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Appendix Table A4.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Efficacy of all available interventions according to treatment-level Bayesian network analysis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025"/>
        <w:gridCol w:w="1025"/>
        <w:gridCol w:w="1134"/>
        <w:gridCol w:w="1025"/>
        <w:gridCol w:w="944"/>
        <w:gridCol w:w="1025"/>
        <w:gridCol w:w="1024"/>
        <w:gridCol w:w="1024"/>
        <w:gridCol w:w="944"/>
        <w:gridCol w:w="1024"/>
        <w:gridCol w:w="1024"/>
        <w:gridCol w:w="1073"/>
        <w:gridCol w:w="1136"/>
        <w:gridCol w:w="1024"/>
        <w:gridCol w:w="1025"/>
        <w:gridCol w:w="1024"/>
        <w:gridCol w:w="1024"/>
        <w:gridCol w:w="1024"/>
        <w:gridCol w:w="944"/>
        <w:gridCol w:w="1024"/>
        <w:gridCol w:w="1025"/>
      </w:tblGrid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f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 (0.48-2.3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 (0.26-4.6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1 (0.48-11.8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 (0.45-2.36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 (0.20-1.9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 (0.24-6.1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3 (0.64-36.3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 (0.17-3.3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 (0.34-6.3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 (0.11-4.89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 (0.10-3.9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 (0.18-3.2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 (0.44-2.5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 (0.47-15.9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 (0.09-1.3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 (0.18-7.51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 (0.52-3.92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0.68-1.9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lo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0.25-4.1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 (0.41-12.4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 (0.37-2.44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 (0.15-2.3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(0.28-4.6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9 (0.71-29.3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 (0.20-2.6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 (0.40-4.7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 (0.11-4.45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 (0.10-3.5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 (0.18-2.8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(0.45-2.1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7 (0.53-12.7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 (0.07-1.6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 (0.18-6.7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 (0.41-4.42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 (0.41-2.5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 (0.40-2.1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 (0.27-18.4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 (0.19-4.65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 (0.09-3.6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 (0.15-8.2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3 (0.45-44.5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 (0.11-4.6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 (0.21-8.9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 (0.08-5.33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 (0.08-4.2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 (0.14-3.7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 (0.30-3.1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 (0.32-21.0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 (0.04-2.3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 (0.34-3.5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 (0.24-7.45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 (0.69-2.7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 (0.55-2.73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 (0.45-3.9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a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 (0.09-2.02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 (0.04-1.84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 (0.06-4.7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 (0.17-25.3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 (0.04-2.6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 (0.08-4.9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 (0.03-3.71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 (0.02-2.9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 (0.04-2.7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 (0.07-2.6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 (0.12-12.1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 (0.02-1.2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 (0.04-5.63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 (0.17-2.06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 (0.60-2.5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 (0.51-2.34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 (0.40-3.5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 (0.35-2.2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c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 (0.15-2.52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 (0.22-6.71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9 (0.60-38.2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 (0.15-3.7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 (0.30-6.8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 (0.10-5.47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 (0.09-4.2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 (0.15-3.6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 (0.34-3.1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2 (0.44-17.5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 (0.07-1.7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 (0.16-8.25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 (0.55-3.66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1 (0.87-3.69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 (0.74-3.5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 (0.61-5.0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 (0.50-3.3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 (0.55-3.93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i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 (0.28-14.1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2 (0.81-78.4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 (0.19-7.8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 (0.37-15.5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0.13-10.70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 (0.12-8.21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 (0.20-7.8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 (0.40-7.2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5 (0.52-36.8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 (0.09-3.1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1 (0.22-16.9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 (0.49-10.10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 (0.21-1.94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 (0.16-1.9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 (0.14-2.5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 (0.12-1.72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 (0.14-1.93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 (0.09-1.3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q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 (0.77-5.0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 (0.78-3.8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 (0.61-6.0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 (0.46-4.43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 (0.54-4.86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 (0.35-3.32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5 (0.73-13.6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lo+Bev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7 (0.38-40.9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 (0.10-4.2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0.19-8.0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 (0.06-6.04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 (0.05-5.0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 (0.09-4.5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 (0.17-4.3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 (0.27-18.6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 (0.03-2.3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 (0.10-9.65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0.18-7.22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(0.23-4.19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 (0.22-3.4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 (0.19-4.6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 (0.15-3.4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 (0.17-3.79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 (0.11-2.62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 (0.25-9.8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 (0.10-2.41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na+Erlo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 (0.02-1.5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 (0.03-2.7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 (0.01-1.99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 (0.01-1.6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 (0.02-1.5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 (0.03-1.6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 (0.05-6.6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07 (0.01-0.8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 (0.02-3.19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 (0.03-2.62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lo+Tiv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 (0.33-11.9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(0.10-9.49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 (0.09-7.2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 (0.15-6.6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 (0.31-6.2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1 (0.48-28.8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 (0.06-3.51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 (0.17-14.3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5 (0.32-10.70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 (0.24-3.5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 (0.24-2.84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 (0.20-4.0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 (0.16-3.0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 (0.18-3.25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 (0.12-2.2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 (0.27-8.6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 (0.11-2.0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 (0.15-6.08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n+Erlo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 (0.05-4.61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 (0.05-3.6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 (0.08-3.3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 (0.16-3.1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 (0.26-13.9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 (0.03-1.7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 (0.09-6.93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 (0.17-5.25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 (0.48-4.5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 (0.39-4.4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 (0.35-5.9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 (0.29-4.0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 (0.33-4.47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 (0.22-3.0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 (0.49-11.5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 (0.18-3.2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 (0.24-9.4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 (0.28-9.0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f+Pem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 (0.19-5.43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 (0.17-4.8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(0.16-5.9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 (0.13-4.3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 (0.14-4.97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 (0.10-3.22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 (0.08-3.3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 (0.12-8.9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 (0.13-8.83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 (0.09-5.11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 (0.32-7.91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l+Cet+Plat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 (0.17-4.4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 (0.32-3.6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 (0.27-7.8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9 (0.34-41.8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 (0.05-4.9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 (0.15-17.2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9 (0.23-16.20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 (0.13-3.1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 (0.11-2.7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 (0.11-3.4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 (0.08-2.5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 (0.09-2.87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 (0.07-1.8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 (0.15-6.9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 (0.05-1.9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 (0.08-5.21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 (0.09-5.0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 (0.06-2.97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 (0.13-3.11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t+Bev+Pl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 (0.41-3.69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 (0.33-3.6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9 (0.43-47.4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 (0.06-5.1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 (0.18-18.6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 (0.30-17.40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 (0.18-1.8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 (0.16-1.6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 (0.15-2.1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 (0.11-1.5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 (0.12-1.82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 (0.09-1.1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 (0.18-4.6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 (0.07-1.2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 (0.10-3.53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 (0.11-3.4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 (0.08-1.97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 (0.17-1.90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 (0.32-2.7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t+Plat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 (0.44-4.31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9 (0.46-28.5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 (0.06-3.2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 (0.20-11.6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0 (0.33-10.30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 (0.54-7.1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 (0.48-6.43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 (0.44-8.3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 (0.35-5.93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 (0.38-6.79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 (0.27-4.44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5 (0.57-17.8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 (0.22-4.5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 (0.31-13.4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 (0.35-12.9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 (0.24-7.36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 (0.26-14.10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7 (0.45-21.8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4 (0.68-17.1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lo+Pl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 (0.24-3.09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 (0.22-2.7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 (0.20-3.67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 (0.15-2.54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 (0.17-2.94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 (0.12-1.88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 (0.25-7.6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 (0.10-1.9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 (0.14-5.74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 (0.16-5.4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 (0.11-3.13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 (0.20-9.63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 (0.30-7.67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 (0.08-2.3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 (0.53-5.7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+Pl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49 (0.31-0.8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44 (0.28-0.7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 (0.21-1.1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35 (0.17-0.7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39 (0.19-0.89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27 (0.14-0.5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 (0.24-2.6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25 (0.10-0.6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 (0.12-2.15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 (0.14-1.9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 (0.10-1.10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 (0.10-2.45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 (0.17-3.6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 (0.29-2.5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 (0.08-0.8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 (0.18-1.8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 (0.45-15.2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 (0.07-1.6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 (0.21-5.7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 (0.37-4.82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 (0.25-3.56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 (0.24-2.79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 (0.21-3.9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 (0.16-2.9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 (0.18-3.21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 (0.12-2.2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 (0.26-8.5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 (0.11-2.0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 (0.15-5.96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(0.17-5.6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 (0.11-3.59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 (0.12-7.40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 (0.20-11.1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 (0.29-8.8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 (0.08-2.8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 (0.18-6.2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 (0.51-6.9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c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 (0.01-1.1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 (0.04-4.59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 (0.07-3.60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 (0.85-11.6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 (0.69-11.3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8 (0.61-15.2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 (0.52-10.00</w:t>
            </w:r>
            <w:r>
              <w:rPr>
                <w:rFonts w:ascii="SimSun;宋体" w:hAnsi="SimSun;宋体" w:cs="SimSun;宋体"/>
                <w:kern w:val="0"/>
                <w:szCs w:val="21"/>
              </w:rPr>
              <w:t>）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 (0.57-11.4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 (0.39-7.7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4 (0.90-28.3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 (0.32-7.9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1 (0.45-22.7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0 (0.52-21.9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 (0.38-11.80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3 (0.37-26.40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 (0.64-39.0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9 (0.92-31.60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0 (0.25-10.1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8 (0.58-22.3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0 (1.57-25.30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0 (0.51-21.80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0 (0.34-34.7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5 (0.73-22.40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 (0.14-2.59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 (0.13-2.1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 (0.18-1.8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 (0.09-2.11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 (0.10-2.34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 (0.08-1.55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 (0.15-5.88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 (0.06-1.5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 (0.08-4.29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 (0.09-4.14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 (0.06-2.47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 (0.07-4.89)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 (0.12-7.3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 (0.17-5.97)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 (0.05-1.9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 (0.11-4.2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(0.28-4.91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 (0.10-4.08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 (0.03-1.3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RT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0.15-9.99)</w:t>
            </w:r>
          </w:p>
        </w:tc>
      </w:tr>
      <w:tr>
        <w:trPr>
          <w:trHeight w:val="600" w:hRule="atLeast"/>
        </w:trPr>
        <w:tc>
          <w:tcPr>
            <w:tcW w:w="1025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52 (0.28-0.91)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46 (0.21-0.93)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 (0.17-1.4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37 (0.17-0.78)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41 (0.19-0.88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29 (0.11-0.70)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 (0.22-2.81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0.26 (0.08-0.75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 (0.11-2.41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 (0.13-2.26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 (0.10-1.19)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 (0.08-2.88)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 (0.14-4.18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 (0.23-3.16)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 (0.06-1.03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 (0.14-2.32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0.49-2.06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 (0.13-2.25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7 (0.04-0.67)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 (0.17-4.04)</w:t>
            </w:r>
          </w:p>
        </w:tc>
        <w:tc>
          <w:tcPr>
            <w:tcW w:w="1025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</w:t>
            </w:r>
          </w:p>
        </w:tc>
      </w:tr>
      <w:tr>
        <w:trPr>
          <w:trHeight w:val="330" w:hRule="atLeast"/>
        </w:trPr>
        <w:tc>
          <w:tcPr>
            <w:tcW w:w="22566" w:type="dxa"/>
            <w:gridSpan w:val="2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esults for PFS are shown in blue-colour cells, results for OS are in gray-color cells. Comparisons should be read from left to right and the estimate is in the cell in common between the column-defining drugs and the row-defining treatment. For PFS and OS, HRs (and 95% CI) less than 1 favour the column-defining treatment. To obtain HRs for comparisons in the opposite direction, reciprocals should be taken. Significant results are in bold and underscored.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 Gef, gefitinib; Erlo, erlotinib; Ico, icotinib; Afa, afatinib; Dac, dacomitinib; Osi, osimertinib; Naq, naquotinib; Erlo+Bev, erlotinib+bevacizumab; Ona+Erlo, onartuzumab+erlotinib; Erlo+Tiv, erlotinib+tivantinib; Sun+Erlo, sunitinib+erlotinib; Gef+Peme, gefitinib+pemetrexed; Cil+Cet+Plat, cilengitide+cetuximab+platinum-based therapy; Cet+Bev+Plat,  cetuximab+bevacizumab+platinum-based therapy; Cet+Plat, cetuximab+platinum-based therapy; Erlo+Plat, erlotinib+platinum-based therapy; Mot+Plat, motesanib+platinum-based therapy; Plat, platinum-based therapy; Doc, docetaxel; Vin, vinorelbine; WBRT, whole-brain radiotherapy; PFS, progression-free survival; OS, overall survival; HR, hazard-ratio, CI, confidence interval.</w:t>
            </w:r>
          </w:p>
        </w:tc>
      </w:tr>
      <w:tr>
        <w:trPr>
          <w:trHeight w:val="315" w:hRule="atLeast"/>
        </w:trPr>
        <w:tc>
          <w:tcPr>
            <w:tcW w:w="22566" w:type="dxa"/>
            <w:gridSpan w:val="2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566" w:type="dxa"/>
            <w:gridSpan w:val="2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2566" w:type="dxa"/>
            <w:gridSpan w:val="2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652" w:hRule="atLeast"/>
        </w:trPr>
        <w:tc>
          <w:tcPr>
            <w:tcW w:w="22566" w:type="dxa"/>
            <w:gridSpan w:val="2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22680" w:h="17010"/>
      <w:pgMar w:left="57" w:right="57" w:gutter="0" w:header="0" w:top="57" w:footer="0" w:bottom="5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17:50:00Z</dcterms:created>
  <dc:creator>lenovo</dc:creator>
  <dc:description/>
  <cp:keywords/>
  <dc:language>en-US</dc:language>
  <cp:lastModifiedBy>Dell 10</cp:lastModifiedBy>
  <dcterms:modified xsi:type="dcterms:W3CDTF">2020-04-12T13:01:00Z</dcterms:modified>
  <cp:revision>5</cp:revision>
  <dc:subject/>
  <dc:title/>
</cp:coreProperties>
</file>